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0BB" w:rsidRPr="00B815CF" w:rsidRDefault="00BE70BB" w:rsidP="00BE70BB">
      <w:pPr>
        <w:spacing w:line="360" w:lineRule="auto"/>
      </w:pPr>
      <w:r w:rsidRPr="00B815CF">
        <w:rPr>
          <w:b/>
          <w:bCs/>
        </w:rPr>
        <w:t xml:space="preserve">Supplementary Table. </w:t>
      </w:r>
      <w:r w:rsidRPr="00B815CF">
        <w:t>Clinical characteristics of MS patients with lab-confirmed COVID receiving OCR vs Non-OCR by Race/ Ethnicity</w:t>
      </w:r>
    </w:p>
    <w:p w:rsidR="00BE70BB" w:rsidRPr="00B815CF" w:rsidRDefault="00BE70BB" w:rsidP="00BE70BB">
      <w:pPr>
        <w:spacing w:line="360" w:lineRule="auto"/>
      </w:pPr>
    </w:p>
    <w:tbl>
      <w:tblPr>
        <w:tblStyle w:val="TableGrid"/>
        <w:tblW w:w="13765" w:type="dxa"/>
        <w:tblLayout w:type="fixed"/>
        <w:tblLook w:val="04A0" w:firstRow="1" w:lastRow="0" w:firstColumn="1" w:lastColumn="0" w:noHBand="0" w:noVBand="1"/>
      </w:tblPr>
      <w:tblGrid>
        <w:gridCol w:w="3055"/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</w:tblGrid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</w:p>
        </w:tc>
        <w:tc>
          <w:tcPr>
            <w:tcW w:w="5355" w:type="dxa"/>
            <w:gridSpan w:val="5"/>
            <w:vAlign w:val="center"/>
          </w:tcPr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5355" w:type="dxa"/>
            <w:gridSpan w:val="5"/>
            <w:vAlign w:val="center"/>
          </w:tcPr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Non-OCR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White</w:t>
            </w:r>
            <w:r w:rsidRPr="00B815CF">
              <w:rPr>
                <w:b/>
                <w:bCs/>
                <w:sz w:val="20"/>
                <w:szCs w:val="20"/>
              </w:rPr>
              <w:br/>
              <w:t>n=27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AA</w:t>
            </w:r>
            <w:r w:rsidRPr="00B815CF">
              <w:rPr>
                <w:b/>
                <w:bCs/>
                <w:sz w:val="20"/>
                <w:szCs w:val="20"/>
              </w:rPr>
              <w:br/>
              <w:t>n=14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HA</w:t>
            </w:r>
            <w:r w:rsidRPr="00B815CF">
              <w:rPr>
                <w:b/>
                <w:bCs/>
                <w:sz w:val="20"/>
                <w:szCs w:val="20"/>
              </w:rPr>
              <w:br/>
              <w:t>n=23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Other</w:t>
            </w:r>
            <w:r w:rsidRPr="00B815CF">
              <w:rPr>
                <w:b/>
                <w:bCs/>
                <w:sz w:val="20"/>
                <w:szCs w:val="20"/>
              </w:rPr>
              <w:br/>
              <w:t>n=6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Total</w:t>
            </w:r>
          </w:p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n=70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White</w:t>
            </w:r>
            <w:r w:rsidRPr="00B815CF">
              <w:rPr>
                <w:b/>
                <w:bCs/>
                <w:sz w:val="20"/>
                <w:szCs w:val="20"/>
              </w:rPr>
              <w:br/>
              <w:t>n=42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AA</w:t>
            </w:r>
            <w:r w:rsidRPr="00B815CF">
              <w:rPr>
                <w:b/>
                <w:bCs/>
                <w:sz w:val="20"/>
                <w:szCs w:val="20"/>
              </w:rPr>
              <w:br/>
              <w:t>n=35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HA</w:t>
            </w:r>
            <w:r w:rsidRPr="00B815CF">
              <w:rPr>
                <w:b/>
                <w:bCs/>
                <w:sz w:val="20"/>
                <w:szCs w:val="20"/>
              </w:rPr>
              <w:br/>
              <w:t>n=26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Other</w:t>
            </w:r>
            <w:r w:rsidRPr="00B815CF">
              <w:rPr>
                <w:b/>
                <w:bCs/>
                <w:sz w:val="20"/>
                <w:szCs w:val="20"/>
              </w:rPr>
              <w:br/>
              <w:t>n=5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Total</w:t>
            </w:r>
          </w:p>
          <w:p w:rsidR="00BE70BB" w:rsidRPr="00B815CF" w:rsidRDefault="00BE70BB" w:rsidP="00277D45">
            <w:pPr>
              <w:jc w:val="center"/>
              <w:rPr>
                <w:b/>
                <w:bCs/>
                <w:sz w:val="20"/>
                <w:szCs w:val="20"/>
              </w:rPr>
            </w:pPr>
            <w:r w:rsidRPr="00B815CF">
              <w:rPr>
                <w:b/>
                <w:bCs/>
                <w:sz w:val="20"/>
                <w:szCs w:val="20"/>
              </w:rPr>
              <w:t>n=107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Age, years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Mean (SD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2.2</w:t>
            </w:r>
            <w:r w:rsidRPr="00B815CF">
              <w:rPr>
                <w:sz w:val="20"/>
                <w:szCs w:val="20"/>
              </w:rPr>
              <w:br/>
              <w:t>(9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7.6</w:t>
            </w:r>
            <w:r w:rsidRPr="00B815CF">
              <w:rPr>
                <w:sz w:val="20"/>
                <w:szCs w:val="20"/>
              </w:rPr>
              <w:br/>
              <w:t>(8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4.4</w:t>
            </w:r>
            <w:r w:rsidRPr="00B815CF">
              <w:rPr>
                <w:sz w:val="20"/>
                <w:szCs w:val="20"/>
              </w:rPr>
              <w:br/>
              <w:t>(7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2.3</w:t>
            </w:r>
            <w:r w:rsidRPr="00B815CF">
              <w:rPr>
                <w:sz w:val="20"/>
                <w:szCs w:val="20"/>
              </w:rPr>
              <w:br/>
              <w:t>(13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7.9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9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3.9</w:t>
            </w:r>
            <w:r w:rsidRPr="00B815CF">
              <w:rPr>
                <w:sz w:val="20"/>
                <w:szCs w:val="20"/>
              </w:rPr>
              <w:br/>
              <w:t>(11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1.1</w:t>
            </w:r>
            <w:r w:rsidRPr="00B815CF">
              <w:rPr>
                <w:sz w:val="20"/>
                <w:szCs w:val="20"/>
              </w:rPr>
              <w:br/>
              <w:t>(10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7.8</w:t>
            </w:r>
            <w:r w:rsidRPr="00B815CF">
              <w:rPr>
                <w:sz w:val="20"/>
                <w:szCs w:val="20"/>
              </w:rPr>
              <w:br/>
              <w:t>(10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7.3</w:t>
            </w:r>
            <w:r w:rsidRPr="00B815CF">
              <w:rPr>
                <w:sz w:val="20"/>
                <w:szCs w:val="20"/>
              </w:rPr>
              <w:br/>
              <w:t>(17.2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1.3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11.4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Sex, n (%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Female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2</w:t>
            </w:r>
            <w:r w:rsidRPr="00B815CF">
              <w:rPr>
                <w:sz w:val="20"/>
                <w:szCs w:val="20"/>
              </w:rPr>
              <w:br/>
              <w:t>(81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9</w:t>
            </w:r>
            <w:r w:rsidRPr="00B815CF">
              <w:rPr>
                <w:sz w:val="20"/>
                <w:szCs w:val="20"/>
              </w:rPr>
              <w:br/>
              <w:t>(64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7</w:t>
            </w:r>
            <w:r w:rsidRPr="00B815CF">
              <w:rPr>
                <w:sz w:val="20"/>
                <w:szCs w:val="20"/>
              </w:rPr>
              <w:br/>
              <w:t>(73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5</w:t>
            </w:r>
            <w:r w:rsidRPr="00B815CF">
              <w:rPr>
                <w:sz w:val="20"/>
                <w:szCs w:val="20"/>
              </w:rPr>
              <w:br/>
              <w:t>(83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53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75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0</w:t>
            </w:r>
            <w:r w:rsidRPr="00B815CF">
              <w:rPr>
                <w:sz w:val="20"/>
                <w:szCs w:val="20"/>
              </w:rPr>
              <w:br/>
              <w:t>(47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9</w:t>
            </w:r>
            <w:r w:rsidRPr="00B815CF">
              <w:rPr>
                <w:sz w:val="20"/>
                <w:szCs w:val="20"/>
              </w:rPr>
              <w:br/>
              <w:t>(82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9</w:t>
            </w:r>
            <w:r w:rsidRPr="00B815CF">
              <w:rPr>
                <w:sz w:val="20"/>
                <w:szCs w:val="20"/>
              </w:rPr>
              <w:br/>
              <w:t>(73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</w:t>
            </w:r>
            <w:r w:rsidRPr="00B815CF">
              <w:rPr>
                <w:sz w:val="20"/>
                <w:szCs w:val="20"/>
              </w:rPr>
              <w:br/>
              <w:t>(10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72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67.3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Ambulatory status, n (%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Fully ambulatory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3</w:t>
            </w:r>
            <w:r w:rsidRPr="00B815CF">
              <w:rPr>
                <w:sz w:val="20"/>
                <w:szCs w:val="20"/>
              </w:rPr>
              <w:br/>
              <w:t>(85.2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8</w:t>
            </w:r>
            <w:r w:rsidRPr="00B815CF">
              <w:rPr>
                <w:sz w:val="20"/>
                <w:szCs w:val="20"/>
              </w:rPr>
              <w:br/>
              <w:t>(57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4</w:t>
            </w:r>
            <w:r w:rsidRPr="00B815CF">
              <w:rPr>
                <w:sz w:val="20"/>
                <w:szCs w:val="20"/>
              </w:rPr>
              <w:br/>
              <w:t>(60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5</w:t>
            </w:r>
            <w:r w:rsidRPr="00B815CF">
              <w:rPr>
                <w:sz w:val="20"/>
                <w:szCs w:val="20"/>
              </w:rPr>
              <w:br/>
              <w:t>(83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50 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71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1</w:t>
            </w:r>
            <w:r w:rsidRPr="00B815CF">
              <w:rPr>
                <w:sz w:val="20"/>
                <w:szCs w:val="20"/>
              </w:rPr>
              <w:br/>
              <w:t>(73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2</w:t>
            </w:r>
            <w:r w:rsidRPr="00B815CF">
              <w:rPr>
                <w:sz w:val="20"/>
                <w:szCs w:val="20"/>
              </w:rPr>
              <w:br/>
              <w:t>(62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2</w:t>
            </w:r>
            <w:r w:rsidRPr="00B815CF">
              <w:rPr>
                <w:sz w:val="20"/>
                <w:szCs w:val="20"/>
              </w:rPr>
              <w:br/>
              <w:t>(84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</w:t>
            </w:r>
            <w:r w:rsidRPr="00B815CF">
              <w:rPr>
                <w:sz w:val="20"/>
                <w:szCs w:val="20"/>
              </w:rPr>
              <w:br/>
              <w:t>(50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77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72.0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COVID Symptom count, n (%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5 (18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 (21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8 (34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 (50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9 (27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7 (16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1 (31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5 (19.2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 (25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4 (22.4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-3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5 (18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7 (50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 (17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 (16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7 (24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8 (19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 (11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0 (38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 (50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4 (22.4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      &gt;3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7 (63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 (28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1 (47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 (33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4 (48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7 (64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0 (57.2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1 (42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 (25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59 (55.2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Respiratory symptoms, n (%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5 (18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 (21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8 (34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6 (22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6 (38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1 (31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1 (42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8 (35.5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Hospitalization, n (%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 (3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 (7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 (2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 (9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 (5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 (3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7 (6.5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Infection to collection, weeks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n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2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7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2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4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1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3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5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72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Mean (SD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6.8</w:t>
            </w:r>
            <w:r w:rsidRPr="00B815CF">
              <w:rPr>
                <w:sz w:val="20"/>
                <w:szCs w:val="20"/>
              </w:rPr>
              <w:br/>
              <w:t>(19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3.2</w:t>
            </w:r>
            <w:r w:rsidRPr="00B815CF">
              <w:rPr>
                <w:sz w:val="20"/>
                <w:szCs w:val="20"/>
              </w:rPr>
              <w:br/>
              <w:t>(16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6.2</w:t>
            </w:r>
            <w:r w:rsidRPr="00B815CF">
              <w:rPr>
                <w:sz w:val="20"/>
                <w:szCs w:val="20"/>
              </w:rPr>
              <w:br/>
              <w:t>(19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6.0</w:t>
            </w:r>
            <w:r w:rsidRPr="00B815CF">
              <w:rPr>
                <w:sz w:val="20"/>
                <w:szCs w:val="20"/>
              </w:rPr>
              <w:br/>
              <w:t>(22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6.7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18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6.6</w:t>
            </w:r>
            <w:r w:rsidRPr="00B815CF">
              <w:rPr>
                <w:sz w:val="20"/>
                <w:szCs w:val="20"/>
              </w:rPr>
              <w:br/>
              <w:t>(18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5.6</w:t>
            </w:r>
            <w:r w:rsidRPr="00B815CF">
              <w:rPr>
                <w:sz w:val="20"/>
                <w:szCs w:val="20"/>
              </w:rPr>
              <w:br/>
              <w:t>(13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1.3</w:t>
            </w:r>
            <w:r w:rsidRPr="00B815CF">
              <w:rPr>
                <w:sz w:val="20"/>
                <w:szCs w:val="20"/>
              </w:rPr>
              <w:br/>
              <w:t>(17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6.9</w:t>
            </w:r>
            <w:r w:rsidRPr="00B815CF">
              <w:rPr>
                <w:sz w:val="20"/>
                <w:szCs w:val="20"/>
              </w:rPr>
              <w:br/>
              <w:t>(1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9.2 (17.9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Median (Q1, Q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6.9</w:t>
            </w:r>
            <w:r w:rsidRPr="00B815CF">
              <w:rPr>
                <w:sz w:val="20"/>
                <w:szCs w:val="20"/>
              </w:rPr>
              <w:br/>
              <w:t>(9.6, 46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3.7</w:t>
            </w:r>
            <w:r w:rsidRPr="00B815CF">
              <w:rPr>
                <w:sz w:val="20"/>
                <w:szCs w:val="20"/>
              </w:rPr>
              <w:br/>
              <w:t>(12.0, 42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0.1</w:t>
            </w:r>
            <w:r w:rsidRPr="00B815CF">
              <w:rPr>
                <w:sz w:val="20"/>
                <w:szCs w:val="20"/>
              </w:rPr>
              <w:br/>
              <w:t>(10.9, 46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3.0</w:t>
            </w:r>
            <w:r w:rsidRPr="00B815CF">
              <w:rPr>
                <w:sz w:val="20"/>
                <w:szCs w:val="20"/>
              </w:rPr>
              <w:br/>
              <w:t>(11.0, 54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8.0 (11.1, 45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4.7</w:t>
            </w:r>
            <w:r w:rsidRPr="00B815CF">
              <w:rPr>
                <w:sz w:val="20"/>
                <w:szCs w:val="20"/>
              </w:rPr>
              <w:br/>
              <w:t>(15.0, 51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9.1</w:t>
            </w:r>
            <w:r w:rsidRPr="00B815CF">
              <w:rPr>
                <w:sz w:val="20"/>
                <w:szCs w:val="20"/>
              </w:rPr>
              <w:br/>
              <w:t>(44.1, 53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7.9</w:t>
            </w:r>
            <w:r w:rsidRPr="00B815CF">
              <w:rPr>
                <w:sz w:val="20"/>
                <w:szCs w:val="20"/>
              </w:rPr>
              <w:br/>
              <w:t>(24.7, 51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6.4</w:t>
            </w:r>
            <w:r w:rsidRPr="00B815CF">
              <w:rPr>
                <w:sz w:val="20"/>
                <w:szCs w:val="20"/>
              </w:rPr>
              <w:br/>
              <w:t>(6.1, 8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6.4 (19.8, 51.6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Log of Elecsys anti-SARS-CoV-2 Ab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n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6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4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3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6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69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6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9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3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92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Mean (SD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3</w:t>
            </w:r>
            <w:r w:rsidRPr="00B815CF">
              <w:rPr>
                <w:sz w:val="20"/>
                <w:szCs w:val="20"/>
                <w:vertAlign w:val="superscript"/>
              </w:rPr>
              <w:t>a</w:t>
            </w:r>
            <w:r w:rsidRPr="00B815CF">
              <w:rPr>
                <w:sz w:val="20"/>
                <w:szCs w:val="20"/>
              </w:rPr>
              <w:br/>
              <w:t>(0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5</w:t>
            </w:r>
            <w:r w:rsidRPr="00B815CF">
              <w:rPr>
                <w:sz w:val="20"/>
                <w:szCs w:val="20"/>
              </w:rPr>
              <w:br/>
              <w:t>(0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3</w:t>
            </w:r>
            <w:r w:rsidRPr="00B815CF">
              <w:rPr>
                <w:sz w:val="20"/>
                <w:szCs w:val="20"/>
              </w:rPr>
              <w:br/>
              <w:t>(0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0</w:t>
            </w:r>
            <w:r w:rsidRPr="00B815CF">
              <w:rPr>
                <w:sz w:val="20"/>
                <w:szCs w:val="20"/>
              </w:rPr>
              <w:br/>
              <w:t>(0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3   (0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6</w:t>
            </w:r>
            <w:r w:rsidRPr="00B815CF">
              <w:rPr>
                <w:sz w:val="20"/>
                <w:szCs w:val="20"/>
                <w:vertAlign w:val="superscript"/>
              </w:rPr>
              <w:t>b</w:t>
            </w:r>
            <w:r w:rsidRPr="00B815CF">
              <w:rPr>
                <w:sz w:val="20"/>
                <w:szCs w:val="20"/>
              </w:rPr>
              <w:br/>
              <w:t>(0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9</w:t>
            </w:r>
            <w:r w:rsidRPr="00B815CF">
              <w:rPr>
                <w:sz w:val="20"/>
                <w:szCs w:val="20"/>
                <w:vertAlign w:val="superscript"/>
              </w:rPr>
              <w:t>c</w:t>
            </w:r>
            <w:r w:rsidRPr="00B815CF">
              <w:rPr>
                <w:sz w:val="20"/>
                <w:szCs w:val="20"/>
              </w:rPr>
              <w:br/>
              <w:t>(0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4</w:t>
            </w:r>
            <w:r w:rsidRPr="00B815CF">
              <w:rPr>
                <w:sz w:val="20"/>
                <w:szCs w:val="20"/>
                <w:vertAlign w:val="superscript"/>
              </w:rPr>
              <w:t>d</w:t>
            </w:r>
            <w:r w:rsidRPr="00B815CF">
              <w:rPr>
                <w:sz w:val="20"/>
                <w:szCs w:val="20"/>
              </w:rPr>
              <w:br/>
              <w:t>(1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5</w:t>
            </w:r>
            <w:r w:rsidRPr="00B815CF">
              <w:rPr>
                <w:sz w:val="20"/>
                <w:szCs w:val="20"/>
              </w:rPr>
              <w:br/>
              <w:t>(1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6   (0.9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Median (Q1, Q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0</w:t>
            </w:r>
            <w:r w:rsidRPr="00B815CF">
              <w:rPr>
                <w:sz w:val="20"/>
                <w:szCs w:val="20"/>
              </w:rPr>
              <w:br/>
              <w:t>(0.0, 0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0</w:t>
            </w:r>
            <w:r w:rsidRPr="00B815CF">
              <w:rPr>
                <w:sz w:val="20"/>
                <w:szCs w:val="20"/>
              </w:rPr>
              <w:br/>
              <w:t>(0.0, 0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0</w:t>
            </w:r>
            <w:r w:rsidRPr="00B815CF">
              <w:rPr>
                <w:sz w:val="20"/>
                <w:szCs w:val="20"/>
              </w:rPr>
              <w:br/>
              <w:t>(0.0, 0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0</w:t>
            </w:r>
            <w:r w:rsidRPr="00B815CF">
              <w:rPr>
                <w:sz w:val="20"/>
                <w:szCs w:val="20"/>
              </w:rPr>
              <w:br/>
              <w:t>(0.0, 0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0.0 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0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7</w:t>
            </w:r>
            <w:r w:rsidRPr="00B815CF">
              <w:rPr>
                <w:sz w:val="20"/>
                <w:szCs w:val="20"/>
              </w:rPr>
              <w:br/>
              <w:t>(0.8, 2.2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.1</w:t>
            </w:r>
            <w:r w:rsidRPr="00B815CF">
              <w:rPr>
                <w:sz w:val="20"/>
                <w:szCs w:val="20"/>
              </w:rPr>
              <w:br/>
              <w:t>(1.4, 2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6</w:t>
            </w:r>
            <w:r w:rsidRPr="00B815CF">
              <w:rPr>
                <w:sz w:val="20"/>
                <w:szCs w:val="20"/>
              </w:rPr>
              <w:br/>
              <w:t>(0.0, 2.2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7</w:t>
            </w:r>
            <w:r w:rsidRPr="00B815CF">
              <w:rPr>
                <w:sz w:val="20"/>
                <w:szCs w:val="20"/>
              </w:rPr>
              <w:br/>
              <w:t>(0.5, 2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1.8 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1.0, 2.2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Log of MBI IgG S</w:t>
            </w:r>
            <w:r w:rsidRPr="00B815CF" w:rsidDel="00BE3B6E">
              <w:rPr>
                <w:sz w:val="20"/>
                <w:szCs w:val="20"/>
              </w:rPr>
              <w:t>s</w:t>
            </w:r>
            <w:r w:rsidRPr="00B815CF">
              <w:rPr>
                <w:sz w:val="20"/>
                <w:szCs w:val="20"/>
              </w:rPr>
              <w:t>pike Ab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lastRenderedPageBreak/>
              <w:t>n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7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4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3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6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70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2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5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6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07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Mean (SD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.0</w:t>
            </w:r>
            <w:r w:rsidRPr="00B815CF" w:rsidDel="00FD68D3">
              <w:rPr>
                <w:sz w:val="20"/>
                <w:szCs w:val="20"/>
              </w:rPr>
              <w:br/>
            </w:r>
            <w:r w:rsidRPr="00B815CF">
              <w:rPr>
                <w:sz w:val="20"/>
                <w:szCs w:val="20"/>
              </w:rPr>
              <w:t>(0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.3</w:t>
            </w:r>
            <w:r w:rsidRPr="00B815CF">
              <w:rPr>
                <w:sz w:val="20"/>
                <w:szCs w:val="20"/>
              </w:rPr>
              <w:br/>
              <w:t>(0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.0</w:t>
            </w:r>
            <w:r w:rsidRPr="00B815CF">
              <w:rPr>
                <w:sz w:val="20"/>
                <w:szCs w:val="20"/>
              </w:rPr>
              <w:br/>
              <w:t>(0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.7</w:t>
            </w:r>
            <w:r w:rsidRPr="00B815CF" w:rsidDel="00FD68D3">
              <w:rPr>
                <w:sz w:val="20"/>
                <w:szCs w:val="20"/>
              </w:rPr>
              <w:br/>
            </w:r>
            <w:r w:rsidRPr="00B815CF">
              <w:rPr>
                <w:sz w:val="20"/>
                <w:szCs w:val="20"/>
              </w:rPr>
              <w:t>(0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3.0 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.7</w:t>
            </w:r>
            <w:r w:rsidRPr="00B815CF">
              <w:rPr>
                <w:sz w:val="20"/>
                <w:szCs w:val="20"/>
              </w:rPr>
              <w:br/>
              <w:t>(0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.9</w:t>
            </w:r>
            <w:r w:rsidRPr="00B815CF">
              <w:rPr>
                <w:sz w:val="20"/>
                <w:szCs w:val="20"/>
              </w:rPr>
              <w:br/>
              <w:t>(0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.6</w:t>
            </w:r>
            <w:r w:rsidRPr="00B815CF">
              <w:rPr>
                <w:sz w:val="20"/>
                <w:szCs w:val="20"/>
              </w:rPr>
              <w:br/>
              <w:t>(0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.5</w:t>
            </w:r>
            <w:r w:rsidRPr="00B815CF">
              <w:rPr>
                <w:sz w:val="20"/>
                <w:szCs w:val="20"/>
              </w:rPr>
              <w:br/>
              <w:t>(1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3.7 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6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Median (Q1, Q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.0</w:t>
            </w:r>
            <w:r w:rsidRPr="00B815CF">
              <w:rPr>
                <w:sz w:val="20"/>
                <w:szCs w:val="20"/>
              </w:rPr>
              <w:br/>
              <w:t>(2.5, 3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.4</w:t>
            </w:r>
            <w:r w:rsidRPr="00B815CF">
              <w:rPr>
                <w:sz w:val="20"/>
                <w:szCs w:val="20"/>
              </w:rPr>
              <w:br/>
              <w:t>(2.4, 4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.2</w:t>
            </w:r>
            <w:r w:rsidRPr="00B815CF">
              <w:rPr>
                <w:sz w:val="20"/>
                <w:szCs w:val="20"/>
              </w:rPr>
              <w:br/>
              <w:t>(2.4, 3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.6</w:t>
            </w:r>
            <w:r w:rsidRPr="00B815CF">
              <w:rPr>
                <w:sz w:val="20"/>
                <w:szCs w:val="20"/>
              </w:rPr>
              <w:br/>
              <w:t>(2.5, 3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2.6 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2.5, 3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.8</w:t>
            </w:r>
            <w:r w:rsidRPr="00B815CF">
              <w:rPr>
                <w:sz w:val="20"/>
                <w:szCs w:val="20"/>
              </w:rPr>
              <w:br/>
              <w:t>(3.4, 4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.0</w:t>
            </w:r>
            <w:r w:rsidRPr="00B815CF">
              <w:rPr>
                <w:sz w:val="20"/>
                <w:szCs w:val="20"/>
              </w:rPr>
              <w:br/>
              <w:t>(3.7, 4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.8</w:t>
            </w:r>
            <w:r w:rsidRPr="00B815CF">
              <w:rPr>
                <w:sz w:val="20"/>
                <w:szCs w:val="20"/>
              </w:rPr>
              <w:br/>
              <w:t>(3.3, 4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.1</w:t>
            </w:r>
            <w:r w:rsidRPr="00B815CF">
              <w:rPr>
                <w:sz w:val="20"/>
                <w:szCs w:val="20"/>
              </w:rPr>
              <w:br/>
              <w:t>(2.6, 4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.9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3.4, 4.2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7B134F" w:rsidP="00277D45">
            <w:pPr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of Nabs ID</w:t>
            </w:r>
            <w:bookmarkStart w:id="0" w:name="_GoBack"/>
            <w:bookmarkEnd w:id="0"/>
            <w:r w:rsidR="00BE70BB" w:rsidRPr="00B815CF">
              <w:rPr>
                <w:sz w:val="20"/>
                <w:szCs w:val="20"/>
              </w:rPr>
              <w:t>50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n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6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9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2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2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1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0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5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Mean (SD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3</w:t>
            </w:r>
            <w:r w:rsidRPr="00B815CF">
              <w:rPr>
                <w:sz w:val="20"/>
                <w:szCs w:val="20"/>
                <w:vertAlign w:val="superscript"/>
              </w:rPr>
              <w:t>e</w:t>
            </w:r>
            <w:r w:rsidRPr="00B815CF">
              <w:rPr>
                <w:sz w:val="20"/>
                <w:szCs w:val="20"/>
              </w:rPr>
              <w:br/>
              <w:t>(0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5</w:t>
            </w:r>
            <w:r w:rsidRPr="00B815CF">
              <w:rPr>
                <w:sz w:val="20"/>
                <w:szCs w:val="20"/>
                <w:vertAlign w:val="superscript"/>
              </w:rPr>
              <w:t>f</w:t>
            </w:r>
            <w:r w:rsidRPr="00B815CF">
              <w:rPr>
                <w:sz w:val="20"/>
                <w:szCs w:val="20"/>
              </w:rPr>
              <w:br/>
              <w:t>(0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6</w:t>
            </w:r>
            <w:r w:rsidRPr="00B815CF">
              <w:rPr>
                <w:sz w:val="20"/>
                <w:szCs w:val="20"/>
                <w:vertAlign w:val="superscript"/>
              </w:rPr>
              <w:t>g</w:t>
            </w:r>
            <w:r w:rsidRPr="00B815CF">
              <w:rPr>
                <w:sz w:val="20"/>
                <w:szCs w:val="20"/>
              </w:rPr>
              <w:br/>
              <w:t>(0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0</w:t>
            </w:r>
            <w:r w:rsidRPr="00B815CF">
              <w:rPr>
                <w:sz w:val="20"/>
                <w:szCs w:val="20"/>
                <w:vertAlign w:val="superscript"/>
              </w:rPr>
              <w:t>h</w:t>
            </w:r>
            <w:r w:rsidRPr="00B815CF">
              <w:rPr>
                <w:sz w:val="20"/>
                <w:szCs w:val="20"/>
              </w:rPr>
              <w:br/>
              <w:t>(0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1.4 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.1</w:t>
            </w:r>
            <w:r w:rsidRPr="00B815CF">
              <w:rPr>
                <w:sz w:val="20"/>
                <w:szCs w:val="20"/>
                <w:vertAlign w:val="superscript"/>
              </w:rPr>
              <w:t>i</w:t>
            </w:r>
            <w:r w:rsidRPr="00B815CF">
              <w:rPr>
                <w:sz w:val="20"/>
                <w:szCs w:val="20"/>
              </w:rPr>
              <w:br/>
              <w:t>(0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8</w:t>
            </w:r>
            <w:r w:rsidRPr="00B815CF">
              <w:rPr>
                <w:sz w:val="20"/>
                <w:szCs w:val="20"/>
                <w:vertAlign w:val="superscript"/>
              </w:rPr>
              <w:t>j</w:t>
            </w:r>
            <w:r w:rsidRPr="00B815CF">
              <w:rPr>
                <w:sz w:val="20"/>
                <w:szCs w:val="20"/>
              </w:rPr>
              <w:br/>
              <w:t>(0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8</w:t>
            </w:r>
            <w:r w:rsidRPr="00B815CF">
              <w:rPr>
                <w:sz w:val="20"/>
                <w:szCs w:val="20"/>
                <w:vertAlign w:val="superscript"/>
              </w:rPr>
              <w:t>k</w:t>
            </w:r>
            <w:r w:rsidRPr="00B815CF">
              <w:rPr>
                <w:sz w:val="20"/>
                <w:szCs w:val="20"/>
              </w:rPr>
              <w:br/>
              <w:t>(0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.5</w:t>
            </w:r>
            <w:r w:rsidRPr="00B815CF">
              <w:rPr>
                <w:sz w:val="20"/>
                <w:szCs w:val="20"/>
                <w:vertAlign w:val="superscript"/>
              </w:rPr>
              <w:t>l</w:t>
            </w:r>
            <w:r w:rsidRPr="00B815CF">
              <w:rPr>
                <w:sz w:val="20"/>
                <w:szCs w:val="20"/>
              </w:rPr>
              <w:br/>
              <w:t>(0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2.0 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6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Median (Q1, Q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0</w:t>
            </w:r>
            <w:r w:rsidRPr="00B815CF">
              <w:rPr>
                <w:sz w:val="20"/>
                <w:szCs w:val="20"/>
              </w:rPr>
              <w:br/>
              <w:t>(1.0, 1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0</w:t>
            </w:r>
            <w:r w:rsidRPr="00B815CF">
              <w:rPr>
                <w:sz w:val="20"/>
                <w:szCs w:val="20"/>
              </w:rPr>
              <w:br/>
              <w:t>(1.0, 1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4</w:t>
            </w:r>
            <w:r w:rsidRPr="00B815CF">
              <w:rPr>
                <w:sz w:val="20"/>
                <w:szCs w:val="20"/>
              </w:rPr>
              <w:br/>
              <w:t>(1.3, 2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0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1.0, 1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1.1 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1.0, 1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.4</w:t>
            </w:r>
            <w:r w:rsidRPr="00B815CF">
              <w:rPr>
                <w:sz w:val="20"/>
                <w:szCs w:val="20"/>
              </w:rPr>
              <w:br/>
              <w:t>(1.6, 2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9</w:t>
            </w:r>
            <w:r w:rsidRPr="00B815CF">
              <w:rPr>
                <w:sz w:val="20"/>
                <w:szCs w:val="20"/>
              </w:rPr>
              <w:br/>
              <w:t>(1.4, 2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9</w:t>
            </w:r>
            <w:r w:rsidRPr="00B815CF">
              <w:rPr>
                <w:sz w:val="20"/>
                <w:szCs w:val="20"/>
              </w:rPr>
              <w:br/>
              <w:t>(1.6, 2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.5</w:t>
            </w:r>
            <w:r w:rsidRPr="00B815CF">
              <w:rPr>
                <w:sz w:val="20"/>
                <w:szCs w:val="20"/>
              </w:rPr>
              <w:br/>
              <w:t>(2.4, 2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9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1.6, 2.5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Log of TruCulture IFN</w:t>
            </w:r>
            <w:r w:rsidRPr="00B815CF">
              <w:rPr>
                <w:rFonts w:ascii="Symbol" w:hAnsi="Symbol"/>
                <w:sz w:val="20"/>
                <w:szCs w:val="20"/>
              </w:rPr>
              <w:t>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n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5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4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2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6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67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5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9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4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92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88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Mean (SD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2 (0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8 (1.2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2 (1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3 (0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0 (1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4 (1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5 (1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0 (1.2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4 (1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3 (1.1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Median (Q1, Q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1.3 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1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0.0 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1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3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1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0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0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2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1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7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2.4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5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8, 2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0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1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3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2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4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2.4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50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Log of TruCulture IL2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left="250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n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5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4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2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6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67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35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9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24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4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92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ind w:firstLine="250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Mean (SD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5 (0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8 (1.1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7 (0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3 (0.6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6 (0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9 (1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0 (1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8 (0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8 (0.8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9 (0.9)</w:t>
            </w:r>
          </w:p>
        </w:tc>
      </w:tr>
      <w:tr w:rsidR="00BE70BB" w:rsidRPr="00B815CF" w:rsidTr="00277D45">
        <w:tc>
          <w:tcPr>
            <w:tcW w:w="3055" w:type="dxa"/>
            <w:vAlign w:val="center"/>
          </w:tcPr>
          <w:p w:rsidR="00BE70BB" w:rsidRPr="00B815CF" w:rsidRDefault="00BE70BB" w:rsidP="00277D45">
            <w:pPr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Median (Q1, Q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0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1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0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1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2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1.5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0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0.0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0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1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1.0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1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1.2 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1.9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0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1.7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0.5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2, 1.3)</w:t>
            </w:r>
          </w:p>
        </w:tc>
        <w:tc>
          <w:tcPr>
            <w:tcW w:w="1071" w:type="dxa"/>
            <w:vAlign w:val="center"/>
          </w:tcPr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 xml:space="preserve">0.7 </w:t>
            </w:r>
          </w:p>
          <w:p w:rsidR="00BE70BB" w:rsidRPr="00B815CF" w:rsidRDefault="00BE70BB" w:rsidP="00277D45">
            <w:pPr>
              <w:jc w:val="center"/>
              <w:rPr>
                <w:sz w:val="20"/>
                <w:szCs w:val="20"/>
              </w:rPr>
            </w:pPr>
            <w:r w:rsidRPr="00B815CF">
              <w:rPr>
                <w:sz w:val="20"/>
                <w:szCs w:val="20"/>
              </w:rPr>
              <w:t>(0.0, 1.8)</w:t>
            </w:r>
          </w:p>
        </w:tc>
      </w:tr>
    </w:tbl>
    <w:p w:rsidR="00BE70BB" w:rsidRPr="00B815CF" w:rsidRDefault="00BE70BB" w:rsidP="00BE70BB">
      <w:pPr>
        <w:spacing w:line="360" w:lineRule="auto"/>
      </w:pPr>
    </w:p>
    <w:p w:rsidR="00BE70BB" w:rsidRPr="00B815CF" w:rsidRDefault="00BE70BB" w:rsidP="00BE70BB">
      <w:pPr>
        <w:rPr>
          <w:sz w:val="20"/>
          <w:szCs w:val="20"/>
        </w:rPr>
      </w:pPr>
      <w:r w:rsidRPr="00B815CF">
        <w:rPr>
          <w:sz w:val="20"/>
          <w:szCs w:val="20"/>
        </w:rPr>
        <w:t>Ab, antibodies; AA, African American; HA, Hispanic American; OCR, ocrelizumab.</w:t>
      </w:r>
    </w:p>
    <w:p w:rsidR="005631DF" w:rsidRDefault="005631DF"/>
    <w:sectPr w:rsidR="005631DF" w:rsidSect="00BE70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NLA0sTQwNLI0tzBR0lEKTi0uzszPAykwrAUAkn6yJCwAAAA="/>
  </w:docVars>
  <w:rsids>
    <w:rsidRoot w:val="00BE70BB"/>
    <w:rsid w:val="005631DF"/>
    <w:rsid w:val="007B134F"/>
    <w:rsid w:val="00BE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2DFB9"/>
  <w15:chartTrackingRefBased/>
  <w15:docId w15:val="{8044C013-87C2-4032-9DAF-6CAA62370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0BB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0BB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 Kister</dc:creator>
  <cp:keywords/>
  <dc:description/>
  <cp:lastModifiedBy>Ilya Kister</cp:lastModifiedBy>
  <cp:revision>2</cp:revision>
  <dcterms:created xsi:type="dcterms:W3CDTF">2021-12-19T18:09:00Z</dcterms:created>
  <dcterms:modified xsi:type="dcterms:W3CDTF">2021-12-20T00:06:00Z</dcterms:modified>
</cp:coreProperties>
</file>